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54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740DB7" w14:paraId="03475479" w14:textId="77777777" w:rsidTr="003601B8">
        <w:tc>
          <w:tcPr>
            <w:tcW w:w="1701" w:type="dxa"/>
          </w:tcPr>
          <w:p w14:paraId="14307001" w14:textId="77777777" w:rsidR="00740DB7" w:rsidRDefault="003601B8" w:rsidP="00360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6595" w:type="dxa"/>
          </w:tcPr>
          <w:p w14:paraId="2145868B" w14:textId="77777777" w:rsidR="00740DB7" w:rsidRDefault="003601B8" w:rsidP="003601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sequence</w:t>
            </w:r>
          </w:p>
        </w:tc>
      </w:tr>
      <w:tr w:rsidR="00740DB7" w14:paraId="7F25AA60" w14:textId="77777777" w:rsidTr="003601B8">
        <w:tc>
          <w:tcPr>
            <w:tcW w:w="1701" w:type="dxa"/>
          </w:tcPr>
          <w:p w14:paraId="62804E7E" w14:textId="77777777" w:rsidR="00740DB7" w:rsidRPr="003601B8" w:rsidRDefault="003601B8" w:rsidP="003601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1B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  <w:p w14:paraId="6F501BE1" w14:textId="25ADE9AD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7334E3B1" w14:textId="10BA67CF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MT5A</w:t>
            </w:r>
          </w:p>
          <w:p w14:paraId="339CAE43" w14:textId="0B85FF64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ets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5DB13D21" w14:textId="3027CB62" w:rsidR="00740DB7" w:rsidRDefault="003601B8" w:rsidP="003601B8">
            <w:pPr>
              <w:ind w:firstLineChars="800" w:firstLine="144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PFN2</w:t>
            </w:r>
          </w:p>
          <w:p w14:paraId="05A8F025" w14:textId="2F63EACB" w:rsidR="00740DB7" w:rsidRP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</w:t>
            </w:r>
            <w:r w:rsidRPr="003601B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vimentin</w:t>
            </w:r>
          </w:p>
          <w:p w14:paraId="5ED39652" w14:textId="739F0190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     CD31</w:t>
            </w:r>
          </w:p>
          <w:p w14:paraId="443499B1" w14:textId="230AD6CD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   S100A4</w:t>
            </w:r>
          </w:p>
          <w:p w14:paraId="30F8FB23" w14:textId="3B7EC598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α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MA</w:t>
            </w:r>
          </w:p>
          <w:p w14:paraId="5AC72D67" w14:textId="77777777" w:rsidR="00740DB7" w:rsidRDefault="00740DB7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0F133587" w14:textId="64A39AC5" w:rsidR="00740DB7" w:rsidRDefault="00740DB7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6EF93A9B" w14:textId="32C50099" w:rsidR="00740DB7" w:rsidRP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601B8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t</w:t>
            </w:r>
          </w:p>
          <w:p w14:paraId="3D804545" w14:textId="73757598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β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tin</w:t>
            </w:r>
          </w:p>
          <w:p w14:paraId="588BF3AC" w14:textId="279C3DAB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MT5A</w:t>
            </w:r>
          </w:p>
          <w:p w14:paraId="5A2161B3" w14:textId="41DC092A" w:rsidR="00740DB7" w:rsidRDefault="003601B8" w:rsidP="003601B8">
            <w:pPr>
              <w:ind w:firstLineChars="400" w:firstLine="72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ets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</w:p>
          <w:p w14:paraId="284189A9" w14:textId="2913256F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     PFN2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55BA8ACC" w14:textId="11437584" w:rsidR="00740DB7" w:rsidRDefault="003601B8" w:rsidP="003601B8">
            <w:pPr>
              <w:ind w:firstLineChars="700" w:firstLine="126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D31</w:t>
            </w:r>
          </w:p>
          <w:p w14:paraId="6FBD2B89" w14:textId="77777777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06B9CA2" w14:textId="02EDCDE0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vimentin</w:t>
            </w:r>
          </w:p>
          <w:p w14:paraId="6B64DB99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</w:t>
            </w:r>
          </w:p>
          <w:p w14:paraId="17497A64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100A4</w:t>
            </w:r>
          </w:p>
          <w:p w14:paraId="78E900E7" w14:textId="77777777" w:rsidR="00740DB7" w:rsidRDefault="00740DB7" w:rsidP="003601B8">
            <w:pPr>
              <w:ind w:firstLineChars="200" w:firstLine="360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DD48F10" w14:textId="5D972210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α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SMA</w:t>
            </w:r>
          </w:p>
          <w:p w14:paraId="7E811713" w14:textId="77777777" w:rsidR="00740DB7" w:rsidRDefault="003601B8" w:rsidP="003601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    </w:t>
            </w:r>
          </w:p>
        </w:tc>
        <w:tc>
          <w:tcPr>
            <w:tcW w:w="6595" w:type="dxa"/>
          </w:tcPr>
          <w:p w14:paraId="395F31EF" w14:textId="77777777" w:rsidR="00740DB7" w:rsidRDefault="00740DB7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140B6562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 CGGCTACAGCTTCACCACCAC -3’</w:t>
            </w:r>
          </w:p>
          <w:p w14:paraId="64820C92" w14:textId="65133DBF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 GCCATCTCTTGCTCGAAGTCCAG -3’</w:t>
            </w:r>
          </w:p>
          <w:p w14:paraId="08E71608" w14:textId="6EC707C5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 TCCAGCAATCCTCCTCCTTCCTC -3’</w:t>
            </w:r>
          </w:p>
          <w:p w14:paraId="02EBDE8C" w14:textId="62B68FE0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 CCAGCCTAAGCAACAGATCCAGA -3’</w:t>
            </w:r>
          </w:p>
          <w:p w14:paraId="03C92075" w14:textId="6C292E8E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GGAGTCAACCCAGCCTA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68635D1" w14:textId="5A2D2519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CTGCAAGGTGTCTGTCTG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5B6B229" w14:textId="2DC55623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TAGGAAAAGACCGGGAA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2670E71" w14:textId="2EA35713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ACACCTTCCTTTCCCATG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2DC76FAB" w14:textId="65CB46C6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ACACAATTGCCTCTCCCC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D88A4A1" w14:textId="01B2473F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ACTCCTGTCTGAGATTACCCT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2DECE811" w14:textId="06A1F034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CAGGACCGCGTTTTATCCT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D4114E4" w14:textId="27333C5A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CTTCCCAGTTCTGGGTTCT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44DA112" w14:textId="4E206EA2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CACAAGTACTCGGGCAAA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18251D79" w14:textId="360BEC58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ATGCAGGACAGGAAGACACA 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B9C3F77" w14:textId="54CB5913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CCCAGCACCATGAAGATC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443B99DD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TTTGCGGTGGACAATGGAA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57A8BA4" w14:textId="77777777" w:rsidR="00740DB7" w:rsidRDefault="00740DB7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494BBB0A" w14:textId="77777777" w:rsidR="00740DB7" w:rsidRDefault="00740DB7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 w14:paraId="79534BC4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TCCAGCCTTCCTTCCT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3B591B3" w14:textId="7C2D35FC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GAGCCACCAATCCACACAG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781AFC37" w14:textId="187B0D2F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AGGAAGAGAACTCCGTC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4812DA8" w14:textId="2FF68823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R 5’- 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AGAATCACATGACGGGGG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34D00A6" w14:textId="088AEBB5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AATGATGTCCCAGGCAC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463B0D03" w14:textId="1FD17757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TTTACCCAGGGCACACAG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5413F560" w14:textId="581F5CE1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AAAAGACCGGGAAGGTT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59711F8D" w14:textId="315871D1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CAAGACTCTCCCAGCTCTG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0D051EAD" w14:textId="626F0DCB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AGGCTGCCCTCAAACTCA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64712E8A" w14:textId="5E8FEA3D" w:rsidR="003601B8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CCAACACGGATGCAAAA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182577A5" w14:textId="63D45942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CCCCACCCTGAACCTAAA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706BA498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GCCCTTCCCAACAATCAC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6C964923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GGAGAAGGACAGACGAAGC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  <w:p w14:paraId="5C80AF89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TTCTTCCGGGGCTCCTTATC-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’</w:t>
            </w:r>
          </w:p>
          <w:p w14:paraId="4FDB034B" w14:textId="77777777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ATCATGCGTCTGGACTTG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-3’</w:t>
            </w:r>
          </w:p>
          <w:p w14:paraId="678F4A63" w14:textId="233491AB" w:rsidR="00740DB7" w:rsidRDefault="003601B8" w:rsidP="003601B8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 5’-</w:t>
            </w:r>
            <w:r>
              <w:rPr>
                <w:rFonts w:ascii="Times New Roman" w:eastAsia="微软雅黑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 xml:space="preserve"> CCAGGGAAGAAGAGGAAGC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’</w:t>
            </w:r>
          </w:p>
        </w:tc>
      </w:tr>
    </w:tbl>
    <w:p w14:paraId="63063316" w14:textId="5A1A4F88" w:rsidR="00740DB7" w:rsidRDefault="003601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Table 1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rimers used for real-time </w:t>
      </w:r>
      <w:r w:rsidR="00BB3930">
        <w:rPr>
          <w:rFonts w:ascii="Times New Roman" w:hAnsi="Times New Roman" w:cs="Times New Roman"/>
          <w:kern w:val="0"/>
          <w:sz w:val="24"/>
          <w:szCs w:val="24"/>
        </w:rPr>
        <w:t>q</w:t>
      </w:r>
      <w:r>
        <w:rPr>
          <w:rFonts w:ascii="Times New Roman" w:hAnsi="Times New Roman" w:cs="Times New Roman"/>
          <w:kern w:val="0"/>
          <w:sz w:val="24"/>
          <w:szCs w:val="24"/>
        </w:rPr>
        <w:t>PCR analysis.</w:t>
      </w:r>
    </w:p>
    <w:p w14:paraId="7FE2C9E6" w14:textId="77777777" w:rsidR="00740DB7" w:rsidRPr="00BB3930" w:rsidRDefault="00740DB7"/>
    <w:sectPr w:rsidR="00740DB7" w:rsidRPr="00BB3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7BAF"/>
    <w:rsid w:val="00020F45"/>
    <w:rsid w:val="001F7BAF"/>
    <w:rsid w:val="00214BD1"/>
    <w:rsid w:val="00244ABB"/>
    <w:rsid w:val="00272012"/>
    <w:rsid w:val="00300CBB"/>
    <w:rsid w:val="00315759"/>
    <w:rsid w:val="003601B8"/>
    <w:rsid w:val="00476D21"/>
    <w:rsid w:val="004925FB"/>
    <w:rsid w:val="004F40ED"/>
    <w:rsid w:val="00566B28"/>
    <w:rsid w:val="006A3AE1"/>
    <w:rsid w:val="00740DB7"/>
    <w:rsid w:val="00755BF7"/>
    <w:rsid w:val="009D53A9"/>
    <w:rsid w:val="00B20844"/>
    <w:rsid w:val="00B952B0"/>
    <w:rsid w:val="00BB3930"/>
    <w:rsid w:val="00C34899"/>
    <w:rsid w:val="00C6699A"/>
    <w:rsid w:val="00D573D4"/>
    <w:rsid w:val="00EC2C44"/>
    <w:rsid w:val="00F23B3D"/>
    <w:rsid w:val="00F71BCC"/>
    <w:rsid w:val="11F65073"/>
    <w:rsid w:val="194B3561"/>
    <w:rsid w:val="21765E8E"/>
    <w:rsid w:val="31B44C7A"/>
    <w:rsid w:val="33162DC0"/>
    <w:rsid w:val="33977377"/>
    <w:rsid w:val="4C154B20"/>
    <w:rsid w:val="5DDC4A4F"/>
    <w:rsid w:val="7250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FED7"/>
  <w15:docId w15:val="{F6162A68-E85D-4ACC-94C1-EC961400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6955279@qq.com</dc:creator>
  <cp:lastModifiedBy>asus</cp:lastModifiedBy>
  <cp:revision>9</cp:revision>
  <dcterms:created xsi:type="dcterms:W3CDTF">2020-01-21T11:48:00Z</dcterms:created>
  <dcterms:modified xsi:type="dcterms:W3CDTF">2021-04-2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